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2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2070"/>
        <w:gridCol w:w="1800"/>
      </w:tblGrid>
      <w:tr w:rsidR="00206F34" w:rsidRPr="00E201C0" w:rsidTr="00B22DF2">
        <w:trPr>
          <w:trHeight w:val="30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ucher </w:t>
            </w:r>
            <w:proofErr w:type="spellStart"/>
            <w:r w:rsidRPr="00E2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br</w:t>
            </w:r>
            <w:proofErr w:type="spellEnd"/>
            <w:r w:rsidRPr="00E2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F34" w:rsidRPr="00E201C0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S</w:t>
            </w:r>
          </w:p>
        </w:tc>
      </w:tr>
      <w:tr w:rsidR="00206F34" w:rsidRPr="004E153D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4E153D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ycholo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lche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4E153D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 21778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4E153D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86709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yophry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kersfield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NC 599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76289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yophry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stamante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NC 601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276293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yophryne cophites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 17349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9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93537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D92DD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yophry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uyuhampatu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BIDI 1822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419256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D92DD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yophry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ellokunk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I 537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186389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D92DD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yophry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cr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I 541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82201D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186398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loaden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ederwaldt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U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22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87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22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86710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D92DD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kay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ettger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CN4377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CF38D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186351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kay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up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CN4376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186418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kay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ilin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CN4377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8E50CE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186414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kay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uille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NH-A 16510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E5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843720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kay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ettstein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A854A3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 18304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86696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D92DD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lel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yer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AZ 3147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CF38D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67541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lel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chit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 17735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3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86699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lel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mecoid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AZ 4018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3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267542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lel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gmae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M 2453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8E50CE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652645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FB4C17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l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 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40D6F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039646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6F5D34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ychrophrynella </w:t>
            </w: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irihampatu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5477F6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BIDI 1649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233FA4" w:rsidRDefault="00206F34" w:rsidP="00B22D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84559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ychrophryn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BA2F2A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 w:rsidRPr="001C36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BI 1632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854A3" w:rsidRDefault="009B3270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7567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BA2F2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ychrophryn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olotype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BA2F2A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BIDI 1872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5536A4" w:rsidRDefault="009B3270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7565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ychrophryn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BA2F2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I 1632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E201C0" w:rsidRDefault="009B3270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7568</w:t>
            </w:r>
            <w:bookmarkStart w:id="0" w:name="_GoBack"/>
            <w:bookmarkEnd w:id="0"/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sychrophryn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BA2F2A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BIDI 1873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E201C0" w:rsidRDefault="009B3270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3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37566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schrophrynella</w:t>
            </w:r>
            <w:proofErr w:type="spellEnd"/>
            <w:r w:rsidRPr="00D92DD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surpator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A854A3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 17349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854A3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93714</w:t>
            </w:r>
          </w:p>
        </w:tc>
      </w:tr>
      <w:tr w:rsidR="00206F34" w:rsidRPr="00E201C0" w:rsidTr="00B22DF2">
        <w:trPr>
          <w:trHeight w:val="300"/>
        </w:trPr>
        <w:tc>
          <w:tcPr>
            <w:tcW w:w="3255" w:type="dxa"/>
            <w:shd w:val="clear" w:color="auto" w:fill="auto"/>
            <w:noWrap/>
            <w:vAlign w:val="bottom"/>
          </w:tcPr>
          <w:p w:rsidR="00206F34" w:rsidRPr="00E201C0" w:rsidRDefault="00206F34" w:rsidP="00B22D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aboman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lcat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206F34" w:rsidRPr="00A854A3" w:rsidRDefault="00206F34" w:rsidP="00B22D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4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05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206F34" w:rsidRPr="00A854A3" w:rsidRDefault="00206F34" w:rsidP="00B22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93536</w:t>
            </w:r>
          </w:p>
        </w:tc>
      </w:tr>
    </w:tbl>
    <w:p w:rsidR="00F7257E" w:rsidRDefault="00F7257E" w:rsidP="00206F34"/>
    <w:sectPr w:rsidR="00F72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F34"/>
    <w:rsid w:val="00206F34"/>
    <w:rsid w:val="009B3270"/>
    <w:rsid w:val="00F7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5B25F-5495-4652-A751-28928A45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F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6F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06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1-30T03:25:00Z</dcterms:created>
  <dcterms:modified xsi:type="dcterms:W3CDTF">2018-01-26T16:31:00Z</dcterms:modified>
</cp:coreProperties>
</file>